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81826" w14:textId="16462A5C" w:rsidR="008B29E2" w:rsidRDefault="008B29E2" w:rsidP="00072587">
      <w:pPr>
        <w:ind w:left="-142"/>
      </w:pPr>
      <w:r>
        <w:t>Table S1: SYstematic Review Centre for Laboratory animal Experimentation Risk of Bias (SYRCLE RoB tool)</w:t>
      </w:r>
    </w:p>
    <w:tbl>
      <w:tblPr>
        <w:tblW w:w="1409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815"/>
        <w:gridCol w:w="1269"/>
        <w:gridCol w:w="1235"/>
        <w:gridCol w:w="1276"/>
        <w:gridCol w:w="1288"/>
        <w:gridCol w:w="1278"/>
        <w:gridCol w:w="1047"/>
        <w:gridCol w:w="1323"/>
        <w:gridCol w:w="1235"/>
        <w:gridCol w:w="1202"/>
      </w:tblGrid>
      <w:tr w:rsidR="008B29E2" w:rsidRPr="00B16802" w14:paraId="521083B4" w14:textId="77777777" w:rsidTr="008B29E2">
        <w:trPr>
          <w:trHeight w:val="1770"/>
        </w:trPr>
        <w:tc>
          <w:tcPr>
            <w:tcW w:w="709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0C683" w14:textId="038A4D59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>
              <w:rPr>
                <w:rFonts w:eastAsia="Times New Roman" w:cs="Calibri"/>
                <w:color w:val="000000"/>
                <w:lang w:val="en-MY" w:eastAsia="en-MY"/>
              </w:rPr>
              <w:t>No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1843ADBA" w14:textId="730862CF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8B29E2">
              <w:rPr>
                <w:rFonts w:eastAsia="Times New Roman" w:cs="Calibri"/>
                <w:color w:val="000000"/>
                <w:lang w:val="en-MY" w:eastAsia="en-MY"/>
              </w:rPr>
              <w:t>Studies</w:t>
            </w:r>
          </w:p>
        </w:tc>
        <w:tc>
          <w:tcPr>
            <w:tcW w:w="81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C7FE8" w14:textId="0990EF94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>Was the allocation sequence adequately generated and applied?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3CBD7" w14:textId="77777777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>Were the groups similar at baseline or were they adjusted for confounders in the analysis?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FA172" w14:textId="77777777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>Was the allocation adequately concealed?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3793" w14:textId="77777777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>Were the animals randomly housed during the experiment?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E0635" w14:textId="77777777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>Were the caregivers and/or investigators blinded from knowledge which intervention each animal received during the experiment?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0BFD9" w14:textId="77777777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>Were animals selected at random for outcome assessment?</w:t>
            </w:r>
          </w:p>
        </w:tc>
        <w:tc>
          <w:tcPr>
            <w:tcW w:w="10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CC232" w14:textId="77777777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>Was the outcome assessor</w:t>
            </w:r>
            <w:r>
              <w:rPr>
                <w:rFonts w:eastAsia="Times New Roman" w:cs="Calibri"/>
                <w:color w:val="000000"/>
                <w:lang w:val="en-MY" w:eastAsia="en-MY"/>
              </w:rPr>
              <w:t>-</w:t>
            </w:r>
            <w:r w:rsidRPr="00B16802">
              <w:rPr>
                <w:rFonts w:eastAsia="Times New Roman" w:cs="Calibri"/>
                <w:color w:val="000000"/>
                <w:lang w:val="en-MY" w:eastAsia="en-MY"/>
              </w:rPr>
              <w:t>blinded?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D440" w14:textId="77777777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>Were incomplete outcome data adequately addressed?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57E28" w14:textId="77777777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>Are reports of the study free of selective outcome reporting?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59561" w14:textId="77777777" w:rsidR="008B29E2" w:rsidRPr="00B16802" w:rsidRDefault="008B29E2" w:rsidP="008F56DC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lang w:val="en-MY" w:eastAsia="en-MY"/>
              </w:rPr>
              <w:t xml:space="preserve">Was the study free of other problems that could result in </w:t>
            </w:r>
            <w:r>
              <w:rPr>
                <w:rFonts w:eastAsia="Times New Roman" w:cs="Calibri"/>
                <w:color w:val="000000"/>
                <w:lang w:val="en-MY" w:eastAsia="en-MY"/>
              </w:rPr>
              <w:t xml:space="preserve">a </w:t>
            </w:r>
            <w:r w:rsidRPr="00B16802">
              <w:rPr>
                <w:rFonts w:eastAsia="Times New Roman" w:cs="Calibri"/>
                <w:color w:val="000000"/>
                <w:lang w:val="en-MY" w:eastAsia="en-MY"/>
              </w:rPr>
              <w:t>high risk of bias?</w:t>
            </w:r>
          </w:p>
        </w:tc>
      </w:tr>
      <w:tr w:rsidR="008B29E2" w:rsidRPr="00B16802" w14:paraId="5FDB4D9C" w14:textId="77777777" w:rsidTr="008B29E2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E996595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562DB12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F320" w14:textId="776C6B72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DEFB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FA2F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9CFC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6D6D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CE6E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3803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B438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75C1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236F" w14:textId="77777777" w:rsidR="008B29E2" w:rsidRPr="00B16802" w:rsidRDefault="008B29E2" w:rsidP="008F56D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MY" w:eastAsia="en-MY"/>
              </w:rPr>
              <w:t>10</w:t>
            </w:r>
          </w:p>
        </w:tc>
      </w:tr>
      <w:tr w:rsidR="008B29E2" w:rsidRPr="00B16802" w14:paraId="3BAFB03F" w14:textId="77777777" w:rsidTr="008B29E2">
        <w:trPr>
          <w:trHeight w:val="257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564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BF5F4" w14:textId="3C125487" w:rsidR="008B29E2" w:rsidRPr="00B16802" w:rsidRDefault="00B328E7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328E7">
              <w:t>(Angstman et al., 2018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BE40" w14:textId="0C7AEF53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A32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B31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208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282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C6A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9DA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F73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FA3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8FF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4E433E44" w14:textId="77777777" w:rsidTr="008B29E2">
        <w:trPr>
          <w:trHeight w:val="129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9345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35545" w14:textId="0F6588F8" w:rsidR="008B29E2" w:rsidRPr="00B16802" w:rsidRDefault="00B328E7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328E7">
              <w:t>(Angstman et al., 2015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6E3D" w14:textId="0E577154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D23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0FF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943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B42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174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FA3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569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8D1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619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323E839A" w14:textId="77777777" w:rsidTr="008B29E2">
        <w:trPr>
          <w:trHeight w:val="161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8911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BDCD1" w14:textId="48565975" w:rsidR="008B29E2" w:rsidRPr="00B16802" w:rsidRDefault="00B328E7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328E7">
              <w:t>(Miansari et al., 2019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20BA" w14:textId="540B02EB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5A7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210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C0FC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657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539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7FE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95A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5EF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28A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661C0622" w14:textId="77777777" w:rsidTr="008B29E2">
        <w:trPr>
          <w:trHeight w:val="179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B7FF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2C94" w14:textId="78A64D03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Hockey et al., 2013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ECF8" w14:textId="3BD329E6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BAB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CE8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BE2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C51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45F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E95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A7E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72A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2E1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17F485E5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43CE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A37F" w14:textId="5BB509C8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Sun &amp; Chen, 2017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B7F0" w14:textId="74EA034D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6C7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223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8840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D78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782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A5F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27E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EE8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955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7D6F5B0D" w14:textId="77777777" w:rsidTr="008B29E2">
        <w:trPr>
          <w:trHeight w:val="102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1558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5E48F" w14:textId="2BF4299A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van Alphen et al., 2018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930E" w14:textId="64C62929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3B5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DF8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5DB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123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B7C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272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3B1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C4F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144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7CE34C26" w14:textId="77777777" w:rsidTr="008B29E2">
        <w:trPr>
          <w:trHeight w:val="133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069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lastRenderedPageBreak/>
              <w:t>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0B448" w14:textId="0F274E68" w:rsidR="008B29E2" w:rsidRPr="00B16802" w:rsidRDefault="00B328E7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328E7">
              <w:t>(Katzenberger et al., 2013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EAD4" w14:textId="45BE138C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8E0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43B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B54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D4F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94D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1A3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46D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68A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66F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65A9C3F4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4B0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203E" w14:textId="2BD6F790" w:rsidR="008B29E2" w:rsidRPr="00B16802" w:rsidRDefault="003C03A9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3C03A9">
              <w:t>(Putnam et al., 2019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79A5" w14:textId="3E110081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9AB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336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75C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07F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832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ECC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48B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8E6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13E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4C598FDE" w14:textId="77777777" w:rsidTr="008B29E2">
        <w:trPr>
          <w:trHeight w:val="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F555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F474E" w14:textId="39323D9C" w:rsidR="008B29E2" w:rsidRPr="00B16802" w:rsidRDefault="00B328E7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328E7">
              <w:t>(Katzenberger, Loewen, et al., 2015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9B15" w14:textId="02DABA0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627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A0E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F1A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095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22D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FEE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D6F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1B7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C4F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776DF2F3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1F9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F9470" w14:textId="14067A7A" w:rsidR="008B29E2" w:rsidRPr="00B16802" w:rsidRDefault="003C03A9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3C03A9">
              <w:t>(Katzenberger et al., 2016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21C6" w14:textId="76FF4DFB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547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212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0A1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142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6A7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2D3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FE0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F402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5B2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6D2930C9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E5F0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1D651" w14:textId="78CCFB2E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Barekat et al., 2016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121F" w14:textId="5CCE6913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030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269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633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388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77E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9ED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16A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7EA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784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5B347953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70F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5B35" w14:textId="6BA5689D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Ferrier et al., 2017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03B4" w14:textId="5CA7C82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D9A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67A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9A5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A9F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596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3F2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5FC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A17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519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3378E380" w14:textId="77777777" w:rsidTr="008B29E2">
        <w:trPr>
          <w:trHeight w:val="17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47D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950B1" w14:textId="25BC3507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0A04D9">
              <w:t>(Lim et al., 2016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398AF" w14:textId="0DD5CE55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576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DE7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339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A51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214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6F2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9E5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26C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41B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46B5DE1B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C787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80E3D" w14:textId="3CBE61A5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McCutcheon et al., 2016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8A2D" w14:textId="237990E3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B53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DDA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DFC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B12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0198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53B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8C9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185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6E2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1D6385BC" w14:textId="77777777" w:rsidTr="008B29E2">
        <w:trPr>
          <w:trHeight w:val="274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890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74EA" w14:textId="1C81D2A9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Crilly et al., 2018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9580" w14:textId="7506EF5B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460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AEB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A95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16F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BE5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342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6B2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665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34F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5A94DB51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E3D2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E4C51" w14:textId="7E42FD17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McCutcheon et al., 2017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3843" w14:textId="39A6FC6A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464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90E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9A3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A3D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851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BBF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9D9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7FC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9C0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3BBEA520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938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FFBF5" w14:textId="20882649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0A04D9">
              <w:t>(Skaggs et al., 2014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B1D5" w14:textId="4932A926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01A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7C9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C90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19E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C9D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478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E5E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A88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267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02B2D13F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1A1E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C4EB" w14:textId="44E00A11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Gan et al., 2019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F11D" w14:textId="29C1C816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D49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12F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BE4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A1D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418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976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245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A98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289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5822D232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0DB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3120" w14:textId="25B710EB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Herzog et al., 2019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14CC" w14:textId="66002570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AA4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58C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A9F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B3F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C90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701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9B3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432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3B9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602C716B" w14:textId="77777777" w:rsidTr="008B29E2">
        <w:trPr>
          <w:trHeight w:val="5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6B20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DEFAF" w14:textId="0CF9BB27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Diotel et al., 2013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F65D" w14:textId="2BCE60A2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014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390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01A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59A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1F5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B44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FA2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850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96D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66AACD10" w14:textId="77777777" w:rsidTr="008B29E2">
        <w:trPr>
          <w:trHeight w:val="86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F72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4DFAA" w14:textId="652B9629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Zhang et al., 2015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7DFC" w14:textId="59C0D554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13F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1E3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85D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683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A04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E0B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F3E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839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CA1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3BC28CB2" w14:textId="77777777" w:rsidTr="008B29E2">
        <w:trPr>
          <w:trHeight w:val="118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9D08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lastRenderedPageBreak/>
              <w:t>2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B1D71" w14:textId="3B9C2F12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Kishimoto et al., 2012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A715" w14:textId="7CC5690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C61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3F8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9EB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EAC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31D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569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26F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71E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754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31C0E7CA" w14:textId="77777777" w:rsidTr="008B29E2">
        <w:trPr>
          <w:trHeight w:val="1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695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8678" w14:textId="786FCAD0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Wu et al., 2014</w:t>
            </w:r>
            <w: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54C4" w14:textId="0E85411C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C53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729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2FA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48AC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2EC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D93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168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9F7D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887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7C33EC95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10D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7C7A3" w14:textId="7CFF2976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9D25C5">
              <w:t>(Ayari et al., 2010</w:t>
            </w:r>
            <w: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F300" w14:textId="39768562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0F0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888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9EB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1478A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656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0C5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487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745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2FC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3D92F133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7F86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9AA0A" w14:textId="42905A9E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0A04D9">
              <w:t>(Kroehne et al., 2011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67CF" w14:textId="60E2732F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2D9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E47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E24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70B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16A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87D0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28A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674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5D3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31C44D7F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C078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F255" w14:textId="757EEB14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0A04D9">
              <w:t>(März et al., 2011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4D6B" w14:textId="72AD24E9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C74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EA1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809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2EC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3C8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AB3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3299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C91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137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56B1A2B5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C59F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FC696" w14:textId="474E74EA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0A04D9">
              <w:t>(Schmidt et al., 2014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3F5A" w14:textId="4FF6921A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2A5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88B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E6A2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CA1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9EB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A6B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012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5D7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2A26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770466E6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BEEB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49821" w14:textId="79F89BB5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0A04D9">
              <w:t>(Baumgart et al., 2012</w:t>
            </w:r>
            <w: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D112" w14:textId="2C824BD9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A3A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870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A13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7EBE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3A35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CE67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4CB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CA4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A51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  <w:tr w:rsidR="008B29E2" w:rsidRPr="00B16802" w14:paraId="67F00157" w14:textId="77777777" w:rsidTr="008B29E2">
        <w:trPr>
          <w:trHeight w:val="5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C6AB4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5B903" w14:textId="38AA8B58" w:rsidR="008B29E2" w:rsidRPr="00B16802" w:rsidRDefault="009D25C5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0A04D9">
              <w:t>(Maheras et al., 2018</w:t>
            </w:r>
            <w:r>
              <w:t>)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83FC" w14:textId="4E6CEABA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397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02D8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E62B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E753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1D9D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EE4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A06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F54C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48F1" w14:textId="77777777" w:rsidR="008B29E2" w:rsidRPr="00B16802" w:rsidRDefault="008B29E2" w:rsidP="008B29E2">
            <w:pPr>
              <w:spacing w:before="0"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</w:pPr>
            <w:r w:rsidRPr="00B16802">
              <w:rPr>
                <w:rFonts w:eastAsia="Times New Roman" w:cs="Calibri"/>
                <w:color w:val="000000"/>
                <w:sz w:val="20"/>
                <w:szCs w:val="20"/>
                <w:lang w:val="en-MY" w:eastAsia="en-MY"/>
              </w:rPr>
              <w:t>Y</w:t>
            </w:r>
          </w:p>
        </w:tc>
      </w:tr>
    </w:tbl>
    <w:p w14:paraId="7D7064DB" w14:textId="77777777" w:rsidR="00527336" w:rsidRDefault="008E0FC3" w:rsidP="008E0FC3">
      <w:pPr>
        <w:jc w:val="right"/>
      </w:pPr>
      <w:r w:rsidRPr="008E0FC3">
        <w:t>Abbreviations: N, No; Y, Yes; U, unclear</w:t>
      </w:r>
    </w:p>
    <w:sectPr w:rsidR="00527336" w:rsidSect="008E0F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C3"/>
    <w:rsid w:val="00072587"/>
    <w:rsid w:val="003C03A9"/>
    <w:rsid w:val="00527336"/>
    <w:rsid w:val="008B29E2"/>
    <w:rsid w:val="008E0FC3"/>
    <w:rsid w:val="009D25C5"/>
    <w:rsid w:val="00B328E7"/>
    <w:rsid w:val="00D80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8C229"/>
  <w15:chartTrackingRefBased/>
  <w15:docId w15:val="{B0CAD27C-6F79-40BC-AF3B-F4D731E49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FC3"/>
    <w:pPr>
      <w:spacing w:before="240" w:after="240" w:line="360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4572F-CB1C-4D25-8C32-3D9873172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Zulazmi</dc:creator>
  <cp:keywords/>
  <dc:description/>
  <cp:lastModifiedBy>Nurul Zulazmi</cp:lastModifiedBy>
  <cp:revision>5</cp:revision>
  <dcterms:created xsi:type="dcterms:W3CDTF">2020-08-19T03:54:00Z</dcterms:created>
  <dcterms:modified xsi:type="dcterms:W3CDTF">2020-08-25T07:30:00Z</dcterms:modified>
</cp:coreProperties>
</file>